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967133" w:rsidRPr="000325D9" w14:paraId="18FF8880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018B21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preselect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36426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660D0D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F8051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CBA800A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9CEC698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CA56938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0C2656E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CBA0FDE" w14:textId="77777777" w:rsidR="00967133" w:rsidRPr="000325D9" w:rsidRDefault="00967133" w:rsidP="00BF785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0325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</w:tr>
      <w:tr w:rsidR="0053331B" w:rsidRPr="000325D9" w14:paraId="11B5E55F" w14:textId="77777777" w:rsidTr="00BF7858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24499A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71286E23" w14:textId="2039DD26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71622B6" w14:textId="2967B10E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673E6C78" w14:textId="594A760C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0D414F4" w14:textId="653E3D3D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4334BAEB" w14:textId="64FBC0FA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58F3A0E3" w14:textId="35699DA8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1570044D" w14:textId="2DDA3503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0561BDAA" w14:textId="5A902173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%</w:t>
            </w:r>
          </w:p>
        </w:tc>
      </w:tr>
      <w:tr w:rsidR="0053331B" w:rsidRPr="000325D9" w14:paraId="19FA6C56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0A2D3359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587" w:type="dxa"/>
            <w:noWrap/>
            <w:vAlign w:val="bottom"/>
          </w:tcPr>
          <w:p w14:paraId="03179BE7" w14:textId="1583E483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587" w:type="dxa"/>
            <w:vAlign w:val="bottom"/>
          </w:tcPr>
          <w:p w14:paraId="3BC493BB" w14:textId="44C9CDFB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1587" w:type="dxa"/>
            <w:noWrap/>
            <w:vAlign w:val="bottom"/>
          </w:tcPr>
          <w:p w14:paraId="7F644A38" w14:textId="3EA47BE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%</w:t>
            </w:r>
            <w:bookmarkStart w:id="0" w:name="_GoBack"/>
            <w:bookmarkEnd w:id="0"/>
          </w:p>
        </w:tc>
        <w:tc>
          <w:tcPr>
            <w:tcW w:w="1587" w:type="dxa"/>
            <w:vAlign w:val="bottom"/>
          </w:tcPr>
          <w:p w14:paraId="45803CA8" w14:textId="29FB38CB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587" w:type="dxa"/>
            <w:vAlign w:val="bottom"/>
          </w:tcPr>
          <w:p w14:paraId="63A3CBAD" w14:textId="5AF0727B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1587" w:type="dxa"/>
            <w:vAlign w:val="bottom"/>
          </w:tcPr>
          <w:p w14:paraId="1DC9931A" w14:textId="25733552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%</w:t>
            </w:r>
          </w:p>
        </w:tc>
        <w:tc>
          <w:tcPr>
            <w:tcW w:w="1587" w:type="dxa"/>
            <w:vAlign w:val="bottom"/>
          </w:tcPr>
          <w:p w14:paraId="591D0B75" w14:textId="0929DE8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%</w:t>
            </w:r>
          </w:p>
        </w:tc>
        <w:tc>
          <w:tcPr>
            <w:tcW w:w="1587" w:type="dxa"/>
            <w:vAlign w:val="bottom"/>
          </w:tcPr>
          <w:p w14:paraId="4A4D7E7D" w14:textId="0EA8A9B8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</w:tr>
      <w:tr w:rsidR="0053331B" w:rsidRPr="000325D9" w14:paraId="0DF04C19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371ADA70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87" w:type="dxa"/>
            <w:noWrap/>
            <w:vAlign w:val="bottom"/>
          </w:tcPr>
          <w:p w14:paraId="1C3AC133" w14:textId="21DE27E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587" w:type="dxa"/>
            <w:vAlign w:val="bottom"/>
          </w:tcPr>
          <w:p w14:paraId="15127215" w14:textId="699341F9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587" w:type="dxa"/>
            <w:noWrap/>
            <w:vAlign w:val="bottom"/>
          </w:tcPr>
          <w:p w14:paraId="7FAF5E13" w14:textId="6753D12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587" w:type="dxa"/>
            <w:vAlign w:val="bottom"/>
          </w:tcPr>
          <w:p w14:paraId="05B905ED" w14:textId="1B5764B0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1587" w:type="dxa"/>
            <w:vAlign w:val="bottom"/>
          </w:tcPr>
          <w:p w14:paraId="262514DD" w14:textId="1235DAF6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%</w:t>
            </w:r>
          </w:p>
        </w:tc>
        <w:tc>
          <w:tcPr>
            <w:tcW w:w="1587" w:type="dxa"/>
            <w:vAlign w:val="bottom"/>
          </w:tcPr>
          <w:p w14:paraId="779E2BDD" w14:textId="2ABB97F4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587" w:type="dxa"/>
            <w:vAlign w:val="bottom"/>
          </w:tcPr>
          <w:p w14:paraId="0A05A55D" w14:textId="0CC7B05E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1587" w:type="dxa"/>
            <w:vAlign w:val="bottom"/>
          </w:tcPr>
          <w:p w14:paraId="15A59FCE" w14:textId="145577AD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</w:tr>
      <w:tr w:rsidR="0053331B" w:rsidRPr="000325D9" w14:paraId="321A350D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56A41FA4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587" w:type="dxa"/>
            <w:noWrap/>
            <w:vAlign w:val="bottom"/>
          </w:tcPr>
          <w:p w14:paraId="715EB822" w14:textId="2A12F8E6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587" w:type="dxa"/>
            <w:vAlign w:val="bottom"/>
          </w:tcPr>
          <w:p w14:paraId="59CADD39" w14:textId="0D1C52C3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1587" w:type="dxa"/>
            <w:noWrap/>
            <w:vAlign w:val="bottom"/>
          </w:tcPr>
          <w:p w14:paraId="5695AAB3" w14:textId="5ACA5CB9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587" w:type="dxa"/>
            <w:vAlign w:val="bottom"/>
          </w:tcPr>
          <w:p w14:paraId="46C26A72" w14:textId="5CDFE732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%</w:t>
            </w:r>
          </w:p>
        </w:tc>
        <w:tc>
          <w:tcPr>
            <w:tcW w:w="1587" w:type="dxa"/>
            <w:vAlign w:val="bottom"/>
          </w:tcPr>
          <w:p w14:paraId="2B7A73F4" w14:textId="0A9DB798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587" w:type="dxa"/>
            <w:vAlign w:val="bottom"/>
          </w:tcPr>
          <w:p w14:paraId="13BF17A2" w14:textId="02D05CA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587" w:type="dxa"/>
            <w:vAlign w:val="bottom"/>
          </w:tcPr>
          <w:p w14:paraId="24FA59FA" w14:textId="337A8048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%</w:t>
            </w:r>
          </w:p>
        </w:tc>
        <w:tc>
          <w:tcPr>
            <w:tcW w:w="1587" w:type="dxa"/>
            <w:vAlign w:val="bottom"/>
          </w:tcPr>
          <w:p w14:paraId="335A812C" w14:textId="0D60CA9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</w:tr>
      <w:tr w:rsidR="0053331B" w:rsidRPr="000325D9" w14:paraId="5AD49E78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3271F2D0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87" w:type="dxa"/>
            <w:noWrap/>
            <w:vAlign w:val="bottom"/>
          </w:tcPr>
          <w:p w14:paraId="587CED27" w14:textId="0E2A9499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1587" w:type="dxa"/>
            <w:vAlign w:val="bottom"/>
          </w:tcPr>
          <w:p w14:paraId="4BA2D7F8" w14:textId="1524C776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1587" w:type="dxa"/>
            <w:noWrap/>
            <w:vAlign w:val="bottom"/>
          </w:tcPr>
          <w:p w14:paraId="41442706" w14:textId="553D950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587" w:type="dxa"/>
            <w:vAlign w:val="bottom"/>
          </w:tcPr>
          <w:p w14:paraId="6E99FA87" w14:textId="0C92BB1B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587" w:type="dxa"/>
            <w:vAlign w:val="bottom"/>
          </w:tcPr>
          <w:p w14:paraId="242CF5B8" w14:textId="0B0234BC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587" w:type="dxa"/>
            <w:vAlign w:val="bottom"/>
          </w:tcPr>
          <w:p w14:paraId="6BDB643D" w14:textId="6CC29AF2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1587" w:type="dxa"/>
            <w:vAlign w:val="bottom"/>
          </w:tcPr>
          <w:p w14:paraId="5AA1748A" w14:textId="4E201C89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587" w:type="dxa"/>
            <w:vAlign w:val="bottom"/>
          </w:tcPr>
          <w:p w14:paraId="7F00C00D" w14:textId="0E8E65F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</w:tr>
      <w:tr w:rsidR="0053331B" w:rsidRPr="000325D9" w14:paraId="13ABBD36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29D0433A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1587" w:type="dxa"/>
            <w:noWrap/>
            <w:vAlign w:val="bottom"/>
          </w:tcPr>
          <w:p w14:paraId="35AFD58C" w14:textId="3CACB5B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1587" w:type="dxa"/>
            <w:vAlign w:val="bottom"/>
          </w:tcPr>
          <w:p w14:paraId="35A02EA8" w14:textId="3352456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1587" w:type="dxa"/>
            <w:noWrap/>
            <w:vAlign w:val="bottom"/>
          </w:tcPr>
          <w:p w14:paraId="5D2AB1DB" w14:textId="3F511BC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%</w:t>
            </w:r>
          </w:p>
        </w:tc>
        <w:tc>
          <w:tcPr>
            <w:tcW w:w="1587" w:type="dxa"/>
            <w:vAlign w:val="bottom"/>
          </w:tcPr>
          <w:p w14:paraId="49F5FBB2" w14:textId="254C5260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1587" w:type="dxa"/>
            <w:vAlign w:val="bottom"/>
          </w:tcPr>
          <w:p w14:paraId="7CC5AD08" w14:textId="1C44C8B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%</w:t>
            </w:r>
          </w:p>
        </w:tc>
        <w:tc>
          <w:tcPr>
            <w:tcW w:w="1587" w:type="dxa"/>
            <w:vAlign w:val="bottom"/>
          </w:tcPr>
          <w:p w14:paraId="468C1626" w14:textId="41D6D6B8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587" w:type="dxa"/>
            <w:vAlign w:val="bottom"/>
          </w:tcPr>
          <w:p w14:paraId="073A8E98" w14:textId="5C1359C1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587" w:type="dxa"/>
            <w:vAlign w:val="bottom"/>
          </w:tcPr>
          <w:p w14:paraId="6C7D0813" w14:textId="3C7A805B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</w:tr>
      <w:tr w:rsidR="0053331B" w:rsidRPr="00686BFC" w14:paraId="18D7D825" w14:textId="77777777" w:rsidTr="00BF7858">
        <w:trPr>
          <w:trHeight w:val="300"/>
        </w:trPr>
        <w:tc>
          <w:tcPr>
            <w:tcW w:w="1587" w:type="dxa"/>
            <w:noWrap/>
            <w:vAlign w:val="bottom"/>
            <w:hideMark/>
          </w:tcPr>
          <w:p w14:paraId="3E868148" w14:textId="77777777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587" w:type="dxa"/>
            <w:noWrap/>
            <w:vAlign w:val="bottom"/>
          </w:tcPr>
          <w:p w14:paraId="491A77A1" w14:textId="15FD005D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1587" w:type="dxa"/>
            <w:vAlign w:val="bottom"/>
          </w:tcPr>
          <w:p w14:paraId="176C387A" w14:textId="551CBF92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1587" w:type="dxa"/>
            <w:noWrap/>
            <w:vAlign w:val="bottom"/>
          </w:tcPr>
          <w:p w14:paraId="2DBF63C2" w14:textId="0864BF4F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587" w:type="dxa"/>
            <w:vAlign w:val="bottom"/>
          </w:tcPr>
          <w:p w14:paraId="2262CF3D" w14:textId="4991A405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%</w:t>
            </w:r>
          </w:p>
        </w:tc>
        <w:tc>
          <w:tcPr>
            <w:tcW w:w="1587" w:type="dxa"/>
            <w:vAlign w:val="bottom"/>
          </w:tcPr>
          <w:p w14:paraId="43B50EC2" w14:textId="142950DE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  <w:tc>
          <w:tcPr>
            <w:tcW w:w="1587" w:type="dxa"/>
            <w:vAlign w:val="bottom"/>
          </w:tcPr>
          <w:p w14:paraId="1403F9C7" w14:textId="6F2308E0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587" w:type="dxa"/>
            <w:vAlign w:val="bottom"/>
          </w:tcPr>
          <w:p w14:paraId="7791FDD6" w14:textId="29AF7B3A" w:rsidR="0053331B" w:rsidRPr="000325D9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%</w:t>
            </w:r>
          </w:p>
        </w:tc>
        <w:tc>
          <w:tcPr>
            <w:tcW w:w="1587" w:type="dxa"/>
            <w:vAlign w:val="bottom"/>
          </w:tcPr>
          <w:p w14:paraId="36C403F0" w14:textId="4C2D3486" w:rsidR="0053331B" w:rsidRPr="00712360" w:rsidRDefault="0053331B" w:rsidP="0053331B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5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</w:tr>
    </w:tbl>
    <w:p w14:paraId="451C242D" w14:textId="77777777" w:rsidR="00EF2A80" w:rsidRDefault="00EF2A80"/>
    <w:sectPr w:rsidR="00EF2A80" w:rsidSect="000325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335"/>
    <w:rsid w:val="000325D9"/>
    <w:rsid w:val="00075A23"/>
    <w:rsid w:val="000E13CA"/>
    <w:rsid w:val="001103FE"/>
    <w:rsid w:val="00185180"/>
    <w:rsid w:val="00357DCC"/>
    <w:rsid w:val="003602C2"/>
    <w:rsid w:val="004B6A76"/>
    <w:rsid w:val="004F729C"/>
    <w:rsid w:val="0053331B"/>
    <w:rsid w:val="0054467B"/>
    <w:rsid w:val="0056704E"/>
    <w:rsid w:val="005F1A83"/>
    <w:rsid w:val="00607335"/>
    <w:rsid w:val="00651963"/>
    <w:rsid w:val="00712360"/>
    <w:rsid w:val="00741242"/>
    <w:rsid w:val="00801DAF"/>
    <w:rsid w:val="00880CE4"/>
    <w:rsid w:val="008F50F8"/>
    <w:rsid w:val="00915744"/>
    <w:rsid w:val="00932EEF"/>
    <w:rsid w:val="00967133"/>
    <w:rsid w:val="00C27132"/>
    <w:rsid w:val="00C31584"/>
    <w:rsid w:val="00CA401B"/>
    <w:rsid w:val="00DC0C65"/>
    <w:rsid w:val="00E17DC9"/>
    <w:rsid w:val="00E41868"/>
    <w:rsid w:val="00EF2A80"/>
    <w:rsid w:val="00F1361E"/>
    <w:rsid w:val="00F1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CA0D5"/>
  <w15:chartTrackingRefBased/>
  <w15:docId w15:val="{1F861689-0D9C-4A07-A886-A5C67804C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335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33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>Aarhus University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Slagboom</dc:creator>
  <cp:keywords/>
  <dc:description/>
  <cp:lastModifiedBy>Sowmiya S Subramani</cp:lastModifiedBy>
  <cp:revision>25</cp:revision>
  <dcterms:created xsi:type="dcterms:W3CDTF">2024-02-05T16:21:00Z</dcterms:created>
  <dcterms:modified xsi:type="dcterms:W3CDTF">2024-10-12T16:47:00Z</dcterms:modified>
</cp:coreProperties>
</file>